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5" w:type="dxa"/>
        <w:tblInd w:w="108" w:type="dxa"/>
        <w:tblLook w:val="04A0" w:firstRow="1" w:lastRow="0" w:firstColumn="1" w:lastColumn="0" w:noHBand="0" w:noVBand="1"/>
      </w:tblPr>
      <w:tblGrid>
        <w:gridCol w:w="1186"/>
        <w:gridCol w:w="976"/>
        <w:gridCol w:w="1115"/>
        <w:gridCol w:w="899"/>
        <w:gridCol w:w="916"/>
        <w:gridCol w:w="1033"/>
        <w:gridCol w:w="1047"/>
        <w:gridCol w:w="1340"/>
      </w:tblGrid>
      <w:tr w:rsidR="00353F84" w:rsidRPr="00F368FA" w:rsidTr="001A5B23">
        <w:trPr>
          <w:trHeight w:val="270"/>
        </w:trPr>
        <w:tc>
          <w:tcPr>
            <w:tcW w:w="850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widowControl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upplementary table 1. RNA quantification of each group.</w:t>
            </w:r>
          </w:p>
        </w:tc>
      </w:tr>
      <w:tr w:rsidR="00353F84" w:rsidRPr="00F368FA" w:rsidTr="001A5B23">
        <w:trPr>
          <w:trHeight w:val="255"/>
        </w:trPr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53F84" w:rsidRPr="00F368FA" w:rsidRDefault="00353F84" w:rsidP="001A5B23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Sample I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53F84" w:rsidRPr="00F368FA" w:rsidRDefault="00353F84" w:rsidP="001A5B23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Nucleic Aci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53F84" w:rsidRPr="00F368FA" w:rsidRDefault="00353F84" w:rsidP="001A5B23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Uni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53F84" w:rsidRPr="00F368FA" w:rsidRDefault="00353F84" w:rsidP="001A5B23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A260 (Abs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53F84" w:rsidRPr="00F368FA" w:rsidRDefault="00353F84" w:rsidP="001A5B23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A280 (Abs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53F84" w:rsidRPr="00F368FA" w:rsidRDefault="00353F84" w:rsidP="001A5B23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260/2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53F84" w:rsidRPr="00F368FA" w:rsidRDefault="00353F84" w:rsidP="001A5B23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260/2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53F84" w:rsidRPr="00F368FA" w:rsidRDefault="00353F84" w:rsidP="001A5B23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Volume/</w:t>
            </w:r>
            <w:proofErr w:type="spellStart"/>
            <w:r w:rsidRPr="00F368F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ul</w:t>
            </w:r>
            <w:proofErr w:type="spellEnd"/>
          </w:p>
        </w:tc>
      </w:tr>
      <w:tr w:rsidR="00353F84" w:rsidRPr="00F368FA" w:rsidTr="001A5B23">
        <w:trPr>
          <w:trHeight w:val="255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l1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86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g/µ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7.1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.7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0</w:t>
            </w:r>
          </w:p>
        </w:tc>
      </w:tr>
      <w:tr w:rsidR="00353F84" w:rsidRPr="00F368FA" w:rsidTr="001A5B23">
        <w:trPr>
          <w:trHeight w:val="255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l1-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69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g/µ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.2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2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</w:tr>
      <w:tr w:rsidR="00353F84" w:rsidRPr="00F368FA" w:rsidTr="001A5B23">
        <w:trPr>
          <w:trHeight w:val="255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l1-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36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g/µ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.9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5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</w:tr>
      <w:tr w:rsidR="00353F84" w:rsidRPr="00F368FA" w:rsidTr="001A5B23">
        <w:trPr>
          <w:trHeight w:val="255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AF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46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g/µ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.6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.9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</w:tr>
      <w:tr w:rsidR="00353F84" w:rsidRPr="00F368FA" w:rsidTr="001A5B23">
        <w:trPr>
          <w:trHeight w:val="255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AF-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78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g/µ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.3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</w:tr>
      <w:tr w:rsidR="00353F84" w:rsidRPr="00F368FA" w:rsidTr="001A5B23">
        <w:trPr>
          <w:trHeight w:val="255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AF-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89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g/µ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7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</w:tr>
      <w:tr w:rsidR="00353F84" w:rsidRPr="00F368FA" w:rsidTr="001A5B23">
        <w:trPr>
          <w:trHeight w:val="255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-DAF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64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g/µ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.1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2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</w:tr>
      <w:tr w:rsidR="00353F84" w:rsidRPr="00F368FA" w:rsidTr="001A5B23">
        <w:trPr>
          <w:trHeight w:val="255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-DAF-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67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g/µ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1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7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</w:tr>
      <w:tr w:rsidR="00353F84" w:rsidRPr="00F368FA" w:rsidTr="001A5B23">
        <w:trPr>
          <w:trHeight w:val="255"/>
        </w:trPr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-DAF-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12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g/µ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.3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.88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F84" w:rsidRPr="00F368FA" w:rsidRDefault="00353F84" w:rsidP="001A5B23">
            <w:pPr>
              <w:jc w:val="righ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368F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0</w:t>
            </w:r>
          </w:p>
        </w:tc>
      </w:tr>
    </w:tbl>
    <w:p w:rsidR="00353F84" w:rsidRPr="00F368FA" w:rsidRDefault="00353F84" w:rsidP="00353F84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352730" w:rsidRDefault="00352730">
      <w:bookmarkStart w:id="0" w:name="_GoBack"/>
      <w:bookmarkEnd w:id="0"/>
    </w:p>
    <w:sectPr w:rsidR="00352730" w:rsidSect="002E06FD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1177780"/>
      <w:docPartObj>
        <w:docPartGallery w:val="Page Numbers (Bottom of Page)"/>
        <w:docPartUnique/>
      </w:docPartObj>
    </w:sdtPr>
    <w:sdtEndPr/>
    <w:sdtContent>
      <w:p w:rsidR="00AB7E6A" w:rsidRDefault="00353F8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53F84">
          <w:rPr>
            <w:noProof/>
            <w:lang w:val="zh-CN"/>
          </w:rPr>
          <w:t>1</w:t>
        </w:r>
        <w:r>
          <w:fldChar w:fldCharType="end"/>
        </w:r>
      </w:p>
    </w:sdtContent>
  </w:sdt>
  <w:p w:rsidR="00AB7E6A" w:rsidRDefault="00353F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F84"/>
    <w:rsid w:val="00352730"/>
    <w:rsid w:val="0035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ACEEFC-23F9-4550-9ED6-2B0F8C7CA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F8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3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3F84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53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sel, Mary Jane</dc:creator>
  <cp:keywords/>
  <dc:description/>
  <cp:lastModifiedBy>Quisel, Mary Jane</cp:lastModifiedBy>
  <cp:revision>1</cp:revision>
  <dcterms:created xsi:type="dcterms:W3CDTF">2020-01-31T23:27:00Z</dcterms:created>
  <dcterms:modified xsi:type="dcterms:W3CDTF">2020-01-31T23:27:00Z</dcterms:modified>
</cp:coreProperties>
</file>